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33C43" w14:textId="14079589" w:rsidR="00367736" w:rsidRDefault="004F57BC" w:rsidP="000C4AAC">
      <w:pPr>
        <w:pStyle w:val="CommentText"/>
        <w:rPr>
          <w:b/>
        </w:rPr>
      </w:pPr>
      <w:r w:rsidRPr="007E4A19">
        <w:rPr>
          <w:b/>
        </w:rPr>
        <w:t>Suppleme</w:t>
      </w:r>
      <w:r w:rsidR="00024C33" w:rsidRPr="007E4A19">
        <w:rPr>
          <w:b/>
        </w:rPr>
        <w:t>ntal material</w:t>
      </w:r>
    </w:p>
    <w:p w14:paraId="7BA7B3F6" w14:textId="2FE2548A" w:rsidR="00A554C3" w:rsidRDefault="00C81716" w:rsidP="00A554C3">
      <w:r>
        <w:rPr>
          <w:noProof/>
        </w:rPr>
        <w:drawing>
          <wp:inline distT="0" distB="0" distL="0" distR="0" wp14:anchorId="68147383" wp14:editId="455B99DF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0EC23" w14:textId="3FD036E1" w:rsidR="00C81716" w:rsidRDefault="00C81716" w:rsidP="00C81716">
      <w:r>
        <w:t xml:space="preserve">Figure S1. Piglets Ileal and caecal microbiota. </w:t>
      </w:r>
      <w:r w:rsidRPr="00C068F1">
        <w:t>Principal Coordinates Analysis</w:t>
      </w:r>
      <w:r w:rsidRPr="00C068F1">
        <w:rPr>
          <w:rFonts w:eastAsiaTheme="minorHAnsi"/>
        </w:rPr>
        <w:t xml:space="preserve"> </w:t>
      </w:r>
      <w:r>
        <w:rPr>
          <w:rFonts w:eastAsiaTheme="minorHAnsi"/>
        </w:rPr>
        <w:t>(</w:t>
      </w:r>
      <w:r>
        <w:rPr>
          <w:rFonts w:eastAsiaTheme="minorHAnsi"/>
          <w:lang w:val="en-NZ" w:eastAsia="en-US"/>
        </w:rPr>
        <w:t xml:space="preserve">PCoA) plot of unweighted Unifrac phylogenetic distances of the piglets ileal communities after </w:t>
      </w:r>
      <w:r w:rsidRPr="009D4C82">
        <w:rPr>
          <w:rFonts w:eastAsiaTheme="minorHAnsi"/>
          <w:i/>
          <w:lang w:val="en-NZ" w:eastAsia="en-US"/>
        </w:rPr>
        <w:t>in vitro</w:t>
      </w:r>
      <w:r>
        <w:rPr>
          <w:rFonts w:eastAsiaTheme="minorHAnsi"/>
          <w:lang w:val="en-NZ" w:eastAsia="en-US"/>
        </w:rPr>
        <w:t xml:space="preserve"> fermentation of digested </w:t>
      </w:r>
      <w:r>
        <w:t>phospholipid concentrated (</w:t>
      </w:r>
      <w:r>
        <w:rPr>
          <w:lang w:val="en-NZ"/>
        </w:rPr>
        <w:t>PC)</w:t>
      </w:r>
      <w:r>
        <w:rPr>
          <w:rFonts w:eastAsiaTheme="minorHAnsi"/>
          <w:lang w:val="en-NZ" w:eastAsia="en-US"/>
        </w:rPr>
        <w:t xml:space="preserve">, bovine, caprine and ovine </w:t>
      </w:r>
      <w:r>
        <w:rPr>
          <w:lang w:val="en-NZ"/>
        </w:rPr>
        <w:t>milk fat globule membrane (MFGM)</w:t>
      </w:r>
      <w:r>
        <w:rPr>
          <w:rFonts w:eastAsiaTheme="minorHAnsi"/>
          <w:lang w:val="en-NZ" w:eastAsia="en-US"/>
        </w:rPr>
        <w:t>.</w:t>
      </w:r>
    </w:p>
    <w:p w14:paraId="6BAFCDCA" w14:textId="77777777" w:rsidR="00A554C3" w:rsidRDefault="00A554C3" w:rsidP="00A554C3"/>
    <w:p w14:paraId="5276AE1A" w14:textId="77777777" w:rsidR="00A554C3" w:rsidRDefault="00A554C3" w:rsidP="00A554C3"/>
    <w:p w14:paraId="2E01EEB1" w14:textId="77777777" w:rsidR="00A554C3" w:rsidRDefault="00A554C3" w:rsidP="00A554C3"/>
    <w:p w14:paraId="1B2ECE93" w14:textId="77777777" w:rsidR="00A554C3" w:rsidRDefault="00A554C3" w:rsidP="00A554C3"/>
    <w:p w14:paraId="6DB7A1CF" w14:textId="77777777" w:rsidR="00A554C3" w:rsidRDefault="00A554C3" w:rsidP="00A554C3"/>
    <w:p w14:paraId="42C4A5D2" w14:textId="092B5558" w:rsidR="00A554C3" w:rsidRDefault="007C698F" w:rsidP="00A554C3">
      <w:r>
        <w:rPr>
          <w:noProof/>
        </w:rPr>
        <w:drawing>
          <wp:inline distT="0" distB="0" distL="0" distR="0" wp14:anchorId="4D56111C" wp14:editId="69D03141">
            <wp:extent cx="5731510" cy="57315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DA4FC" w14:textId="71431D75" w:rsidR="007C698F" w:rsidRDefault="007C698F" w:rsidP="007C698F">
      <w:r>
        <w:t xml:space="preserve">Figure S2. Piglets Ileal and caecal microbiota. </w:t>
      </w:r>
      <w:r w:rsidRPr="00C068F1">
        <w:t>Principal Coordinates Analysis</w:t>
      </w:r>
      <w:r w:rsidRPr="00C068F1">
        <w:rPr>
          <w:rFonts w:eastAsiaTheme="minorHAnsi"/>
        </w:rPr>
        <w:t xml:space="preserve"> </w:t>
      </w:r>
      <w:r>
        <w:rPr>
          <w:rFonts w:eastAsiaTheme="minorHAnsi"/>
        </w:rPr>
        <w:t>(</w:t>
      </w:r>
      <w:r>
        <w:rPr>
          <w:rFonts w:eastAsiaTheme="minorHAnsi"/>
          <w:lang w:val="en-NZ" w:eastAsia="en-US"/>
        </w:rPr>
        <w:t xml:space="preserve">PCoA) plot of unweighted Unifrac phylogenetic distances of the piglets ileal and ileal+ caecal communities after </w:t>
      </w:r>
      <w:r w:rsidRPr="009D4C82">
        <w:rPr>
          <w:rFonts w:eastAsiaTheme="minorHAnsi"/>
          <w:i/>
          <w:lang w:val="en-NZ" w:eastAsia="en-US"/>
        </w:rPr>
        <w:t>in vitro</w:t>
      </w:r>
      <w:r>
        <w:rPr>
          <w:rFonts w:eastAsiaTheme="minorHAnsi"/>
          <w:lang w:val="en-NZ" w:eastAsia="en-US"/>
        </w:rPr>
        <w:t xml:space="preserve"> fermentation of digested </w:t>
      </w:r>
      <w:r>
        <w:t>phospholipid concentrated (</w:t>
      </w:r>
      <w:r>
        <w:rPr>
          <w:lang w:val="en-NZ"/>
        </w:rPr>
        <w:t>PC)</w:t>
      </w:r>
      <w:r>
        <w:rPr>
          <w:rFonts w:eastAsiaTheme="minorHAnsi"/>
          <w:lang w:val="en-NZ" w:eastAsia="en-US"/>
        </w:rPr>
        <w:t xml:space="preserve">, bovine, caprine and ovine </w:t>
      </w:r>
      <w:r>
        <w:rPr>
          <w:lang w:val="en-NZ"/>
        </w:rPr>
        <w:t>milk fat globule membrane (MFGM)</w:t>
      </w:r>
      <w:r>
        <w:rPr>
          <w:rFonts w:eastAsiaTheme="minorHAnsi"/>
          <w:lang w:val="en-NZ" w:eastAsia="en-US"/>
        </w:rPr>
        <w:t>.</w:t>
      </w:r>
    </w:p>
    <w:p w14:paraId="0D1A3EC9" w14:textId="77777777" w:rsidR="00A554C3" w:rsidRDefault="00A554C3" w:rsidP="00A554C3"/>
    <w:p w14:paraId="42E76229" w14:textId="77777777" w:rsidR="00A554C3" w:rsidRDefault="00A554C3" w:rsidP="00A554C3"/>
    <w:p w14:paraId="41ADA120" w14:textId="77777777" w:rsidR="00A554C3" w:rsidRDefault="00A554C3" w:rsidP="00A554C3"/>
    <w:p w14:paraId="6FF6983C" w14:textId="6740236A" w:rsidR="00A554C3" w:rsidRDefault="00A554C3" w:rsidP="00A554C3"/>
    <w:p w14:paraId="623B2DFB" w14:textId="37E295FA" w:rsidR="00A554C3" w:rsidRDefault="007765FF" w:rsidP="00A554C3">
      <w:r>
        <w:rPr>
          <w:noProof/>
        </w:rPr>
        <w:drawing>
          <wp:inline distT="0" distB="0" distL="0" distR="0" wp14:anchorId="14B82F35" wp14:editId="733F8D46">
            <wp:extent cx="5731510" cy="57315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58637" w14:textId="59351F8E" w:rsidR="004B3FBA" w:rsidRDefault="00A554C3" w:rsidP="0016007D">
      <w:r>
        <w:t>Figure S</w:t>
      </w:r>
      <w:r w:rsidR="007C698F">
        <w:t>3</w:t>
      </w:r>
      <w:r>
        <w:t xml:space="preserve">. Piglets Ileal and caecal microbiota. </w:t>
      </w:r>
      <w:r w:rsidRPr="00C068F1">
        <w:t>Principal Coordinates Analysis</w:t>
      </w:r>
      <w:r w:rsidRPr="00C068F1">
        <w:rPr>
          <w:rFonts w:eastAsiaTheme="minorHAnsi"/>
        </w:rPr>
        <w:t xml:space="preserve"> </w:t>
      </w:r>
      <w:r>
        <w:rPr>
          <w:rFonts w:eastAsiaTheme="minorHAnsi"/>
        </w:rPr>
        <w:t>(</w:t>
      </w:r>
      <w:r>
        <w:rPr>
          <w:rFonts w:eastAsiaTheme="minorHAnsi"/>
          <w:lang w:val="en-NZ" w:eastAsia="en-US"/>
        </w:rPr>
        <w:t xml:space="preserve">PCoA) plot of unweighted Unifrac phylogenetic distances of the piglets ileal+caecal communities after </w:t>
      </w:r>
      <w:r w:rsidRPr="009D4C82">
        <w:rPr>
          <w:rFonts w:eastAsiaTheme="minorHAnsi"/>
          <w:i/>
          <w:lang w:val="en-NZ" w:eastAsia="en-US"/>
        </w:rPr>
        <w:t>in vitro</w:t>
      </w:r>
      <w:r>
        <w:rPr>
          <w:rFonts w:eastAsiaTheme="minorHAnsi"/>
          <w:lang w:val="en-NZ" w:eastAsia="en-US"/>
        </w:rPr>
        <w:t xml:space="preserve"> fermentation of digested </w:t>
      </w:r>
      <w:r>
        <w:t>phospholipid concentrated (</w:t>
      </w:r>
      <w:r>
        <w:rPr>
          <w:lang w:val="en-NZ"/>
        </w:rPr>
        <w:t>PC)</w:t>
      </w:r>
      <w:r>
        <w:rPr>
          <w:rFonts w:eastAsiaTheme="minorHAnsi"/>
          <w:lang w:val="en-NZ" w:eastAsia="en-US"/>
        </w:rPr>
        <w:t xml:space="preserve">, bovine, caprine and ovine </w:t>
      </w:r>
      <w:r>
        <w:rPr>
          <w:lang w:val="en-NZ"/>
        </w:rPr>
        <w:t>milk fat globule membrane (MFGM)</w:t>
      </w:r>
      <w:r>
        <w:rPr>
          <w:rFonts w:eastAsiaTheme="minorHAnsi"/>
          <w:lang w:val="en-NZ" w:eastAsia="en-US"/>
        </w:rPr>
        <w:t>.</w:t>
      </w:r>
    </w:p>
    <w:sectPr w:rsidR="004B3FBA" w:rsidSect="00160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6EE36" w14:textId="77777777" w:rsidR="00EE2162" w:rsidRDefault="00EE2162" w:rsidP="009D4D41">
      <w:pPr>
        <w:spacing w:after="0" w:line="240" w:lineRule="auto"/>
      </w:pPr>
      <w:r>
        <w:separator/>
      </w:r>
    </w:p>
  </w:endnote>
  <w:endnote w:type="continuationSeparator" w:id="0">
    <w:p w14:paraId="6838F2C1" w14:textId="77777777" w:rsidR="00EE2162" w:rsidRDefault="00EE2162" w:rsidP="009D4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2C5EE0" w14:textId="77777777" w:rsidR="00EE2162" w:rsidRDefault="00EE2162" w:rsidP="009D4D41">
      <w:pPr>
        <w:spacing w:after="0" w:line="240" w:lineRule="auto"/>
      </w:pPr>
      <w:r>
        <w:separator/>
      </w:r>
    </w:p>
  </w:footnote>
  <w:footnote w:type="continuationSeparator" w:id="0">
    <w:p w14:paraId="6B4EF9CE" w14:textId="77777777" w:rsidR="00EE2162" w:rsidRDefault="00EE2162" w:rsidP="009D4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82797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64A5699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450779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3B35B17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C423737"/>
    <w:multiLevelType w:val="multilevel"/>
    <w:tmpl w:val="56BC05E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D503225"/>
    <w:multiLevelType w:val="hybridMultilevel"/>
    <w:tmpl w:val="042EC2AC"/>
    <w:lvl w:ilvl="0" w:tplc="D3784B1C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3NDA2MzAxNTI1MjJT0lEKTi0uzszPAykwMqoFAL4TQWktAAAA"/>
  </w:docVars>
  <w:rsids>
    <w:rsidRoot w:val="00974118"/>
    <w:rsid w:val="00014604"/>
    <w:rsid w:val="000228AE"/>
    <w:rsid w:val="00023437"/>
    <w:rsid w:val="00024C33"/>
    <w:rsid w:val="0003096F"/>
    <w:rsid w:val="000318BF"/>
    <w:rsid w:val="00031A7E"/>
    <w:rsid w:val="0003592C"/>
    <w:rsid w:val="0004036D"/>
    <w:rsid w:val="00042D0C"/>
    <w:rsid w:val="0004350F"/>
    <w:rsid w:val="000453D9"/>
    <w:rsid w:val="000460EE"/>
    <w:rsid w:val="00051018"/>
    <w:rsid w:val="00052A51"/>
    <w:rsid w:val="00064E50"/>
    <w:rsid w:val="00070598"/>
    <w:rsid w:val="00075277"/>
    <w:rsid w:val="0007640C"/>
    <w:rsid w:val="0008024D"/>
    <w:rsid w:val="0009342C"/>
    <w:rsid w:val="00096243"/>
    <w:rsid w:val="000A5918"/>
    <w:rsid w:val="000B5EBB"/>
    <w:rsid w:val="000C307C"/>
    <w:rsid w:val="000C32B0"/>
    <w:rsid w:val="000C4539"/>
    <w:rsid w:val="000C4AAC"/>
    <w:rsid w:val="000D08E7"/>
    <w:rsid w:val="000D289E"/>
    <w:rsid w:val="000D39F6"/>
    <w:rsid w:val="000D3CFF"/>
    <w:rsid w:val="000E22DA"/>
    <w:rsid w:val="000E233D"/>
    <w:rsid w:val="000E2A09"/>
    <w:rsid w:val="000E3296"/>
    <w:rsid w:val="000E7A81"/>
    <w:rsid w:val="000F17AC"/>
    <w:rsid w:val="000F596F"/>
    <w:rsid w:val="000F66DC"/>
    <w:rsid w:val="00102DF8"/>
    <w:rsid w:val="00104853"/>
    <w:rsid w:val="00104F8D"/>
    <w:rsid w:val="00104FD0"/>
    <w:rsid w:val="00114C21"/>
    <w:rsid w:val="00117113"/>
    <w:rsid w:val="0012276D"/>
    <w:rsid w:val="00130876"/>
    <w:rsid w:val="001341D7"/>
    <w:rsid w:val="00141D40"/>
    <w:rsid w:val="0014719E"/>
    <w:rsid w:val="00147D2A"/>
    <w:rsid w:val="00147F62"/>
    <w:rsid w:val="0015556E"/>
    <w:rsid w:val="00157FF8"/>
    <w:rsid w:val="0016007D"/>
    <w:rsid w:val="001603AB"/>
    <w:rsid w:val="0016099E"/>
    <w:rsid w:val="00167E89"/>
    <w:rsid w:val="00170EAC"/>
    <w:rsid w:val="00181AA7"/>
    <w:rsid w:val="00184CE4"/>
    <w:rsid w:val="00186527"/>
    <w:rsid w:val="00193075"/>
    <w:rsid w:val="001A2E4C"/>
    <w:rsid w:val="001A37EB"/>
    <w:rsid w:val="001A56EA"/>
    <w:rsid w:val="001B29D7"/>
    <w:rsid w:val="001B3034"/>
    <w:rsid w:val="001B60FA"/>
    <w:rsid w:val="001C32BE"/>
    <w:rsid w:val="001C481D"/>
    <w:rsid w:val="001D1461"/>
    <w:rsid w:val="001D7DA2"/>
    <w:rsid w:val="001E2F8F"/>
    <w:rsid w:val="001F3242"/>
    <w:rsid w:val="001F3604"/>
    <w:rsid w:val="00207402"/>
    <w:rsid w:val="0020754F"/>
    <w:rsid w:val="002118BD"/>
    <w:rsid w:val="00214A01"/>
    <w:rsid w:val="00214BB0"/>
    <w:rsid w:val="002155A3"/>
    <w:rsid w:val="002243EA"/>
    <w:rsid w:val="00232BB6"/>
    <w:rsid w:val="00233F07"/>
    <w:rsid w:val="00237810"/>
    <w:rsid w:val="00241977"/>
    <w:rsid w:val="00255EF3"/>
    <w:rsid w:val="002562A6"/>
    <w:rsid w:val="002570BD"/>
    <w:rsid w:val="002618DD"/>
    <w:rsid w:val="00271A41"/>
    <w:rsid w:val="00274E07"/>
    <w:rsid w:val="00281B29"/>
    <w:rsid w:val="002864A9"/>
    <w:rsid w:val="002A1855"/>
    <w:rsid w:val="002B0BB4"/>
    <w:rsid w:val="002C1A49"/>
    <w:rsid w:val="002C5172"/>
    <w:rsid w:val="002C6294"/>
    <w:rsid w:val="002C7492"/>
    <w:rsid w:val="002D18FA"/>
    <w:rsid w:val="002D1E52"/>
    <w:rsid w:val="002D4830"/>
    <w:rsid w:val="002D4918"/>
    <w:rsid w:val="002D6F6D"/>
    <w:rsid w:val="002E3E5A"/>
    <w:rsid w:val="002E6DFE"/>
    <w:rsid w:val="002E713B"/>
    <w:rsid w:val="002F0541"/>
    <w:rsid w:val="002F0E5F"/>
    <w:rsid w:val="002F4E45"/>
    <w:rsid w:val="002F6A07"/>
    <w:rsid w:val="002F7DBA"/>
    <w:rsid w:val="0030194E"/>
    <w:rsid w:val="00302AB4"/>
    <w:rsid w:val="003068E5"/>
    <w:rsid w:val="003073CD"/>
    <w:rsid w:val="00311AFD"/>
    <w:rsid w:val="003147DF"/>
    <w:rsid w:val="00316A99"/>
    <w:rsid w:val="00316C08"/>
    <w:rsid w:val="00317BE3"/>
    <w:rsid w:val="003235BD"/>
    <w:rsid w:val="00326122"/>
    <w:rsid w:val="00330664"/>
    <w:rsid w:val="00331FD1"/>
    <w:rsid w:val="00340A90"/>
    <w:rsid w:val="00341FC0"/>
    <w:rsid w:val="00346E92"/>
    <w:rsid w:val="00347C1B"/>
    <w:rsid w:val="0035295C"/>
    <w:rsid w:val="00353C9D"/>
    <w:rsid w:val="00357D6E"/>
    <w:rsid w:val="0036064E"/>
    <w:rsid w:val="00363744"/>
    <w:rsid w:val="00364F19"/>
    <w:rsid w:val="00366B19"/>
    <w:rsid w:val="00367418"/>
    <w:rsid w:val="00367736"/>
    <w:rsid w:val="00370219"/>
    <w:rsid w:val="00371306"/>
    <w:rsid w:val="00380864"/>
    <w:rsid w:val="00383C76"/>
    <w:rsid w:val="0038658D"/>
    <w:rsid w:val="00386E7C"/>
    <w:rsid w:val="00387027"/>
    <w:rsid w:val="00396512"/>
    <w:rsid w:val="003A708D"/>
    <w:rsid w:val="003B48C9"/>
    <w:rsid w:val="003B785C"/>
    <w:rsid w:val="003C1FF1"/>
    <w:rsid w:val="003C4801"/>
    <w:rsid w:val="003C6E11"/>
    <w:rsid w:val="003D306B"/>
    <w:rsid w:val="003D4261"/>
    <w:rsid w:val="003D531A"/>
    <w:rsid w:val="003D5618"/>
    <w:rsid w:val="003D6191"/>
    <w:rsid w:val="003D694C"/>
    <w:rsid w:val="003D7CC2"/>
    <w:rsid w:val="003E2DE4"/>
    <w:rsid w:val="003E62C2"/>
    <w:rsid w:val="003F07C2"/>
    <w:rsid w:val="003F09E1"/>
    <w:rsid w:val="003F432F"/>
    <w:rsid w:val="003F5278"/>
    <w:rsid w:val="0040355E"/>
    <w:rsid w:val="00403F64"/>
    <w:rsid w:val="0040525A"/>
    <w:rsid w:val="00411F06"/>
    <w:rsid w:val="00414133"/>
    <w:rsid w:val="00421564"/>
    <w:rsid w:val="0042463D"/>
    <w:rsid w:val="00425862"/>
    <w:rsid w:val="00426196"/>
    <w:rsid w:val="00430150"/>
    <w:rsid w:val="0043131A"/>
    <w:rsid w:val="004408F1"/>
    <w:rsid w:val="00441650"/>
    <w:rsid w:val="00444417"/>
    <w:rsid w:val="0044773B"/>
    <w:rsid w:val="004576B2"/>
    <w:rsid w:val="00467B89"/>
    <w:rsid w:val="004706EF"/>
    <w:rsid w:val="00470AF5"/>
    <w:rsid w:val="004742BE"/>
    <w:rsid w:val="00474A3F"/>
    <w:rsid w:val="00477035"/>
    <w:rsid w:val="00484B1C"/>
    <w:rsid w:val="0048726A"/>
    <w:rsid w:val="004960E5"/>
    <w:rsid w:val="004A2549"/>
    <w:rsid w:val="004B096E"/>
    <w:rsid w:val="004B28EC"/>
    <w:rsid w:val="004B3FBA"/>
    <w:rsid w:val="004B7B1F"/>
    <w:rsid w:val="004C0745"/>
    <w:rsid w:val="004C2D07"/>
    <w:rsid w:val="004C361B"/>
    <w:rsid w:val="004C3EFC"/>
    <w:rsid w:val="004C793F"/>
    <w:rsid w:val="004D258B"/>
    <w:rsid w:val="004D5CA2"/>
    <w:rsid w:val="004E1B57"/>
    <w:rsid w:val="004E22BC"/>
    <w:rsid w:val="004E4062"/>
    <w:rsid w:val="004E4BC3"/>
    <w:rsid w:val="004F4560"/>
    <w:rsid w:val="004F56BF"/>
    <w:rsid w:val="004F57BC"/>
    <w:rsid w:val="005024CC"/>
    <w:rsid w:val="00502982"/>
    <w:rsid w:val="00502F73"/>
    <w:rsid w:val="00517F4B"/>
    <w:rsid w:val="00533905"/>
    <w:rsid w:val="00542C1E"/>
    <w:rsid w:val="0054367B"/>
    <w:rsid w:val="0054660D"/>
    <w:rsid w:val="00546613"/>
    <w:rsid w:val="00550513"/>
    <w:rsid w:val="00550694"/>
    <w:rsid w:val="00551BFA"/>
    <w:rsid w:val="0055235E"/>
    <w:rsid w:val="00554E32"/>
    <w:rsid w:val="00554F6A"/>
    <w:rsid w:val="005716AE"/>
    <w:rsid w:val="00575A58"/>
    <w:rsid w:val="00581044"/>
    <w:rsid w:val="00584AA1"/>
    <w:rsid w:val="00592E07"/>
    <w:rsid w:val="00593B92"/>
    <w:rsid w:val="00594BD0"/>
    <w:rsid w:val="00594CC4"/>
    <w:rsid w:val="00596BB0"/>
    <w:rsid w:val="00596C4C"/>
    <w:rsid w:val="005A1677"/>
    <w:rsid w:val="005A2862"/>
    <w:rsid w:val="005A37F9"/>
    <w:rsid w:val="005A42E4"/>
    <w:rsid w:val="005B0DA7"/>
    <w:rsid w:val="005B5D68"/>
    <w:rsid w:val="005C1C79"/>
    <w:rsid w:val="005C3A05"/>
    <w:rsid w:val="005C5800"/>
    <w:rsid w:val="005D7057"/>
    <w:rsid w:val="005D76C0"/>
    <w:rsid w:val="005E1459"/>
    <w:rsid w:val="005E25DE"/>
    <w:rsid w:val="005E514A"/>
    <w:rsid w:val="005F0A43"/>
    <w:rsid w:val="005F7AF8"/>
    <w:rsid w:val="00601016"/>
    <w:rsid w:val="00604EAE"/>
    <w:rsid w:val="00605F6B"/>
    <w:rsid w:val="006103A9"/>
    <w:rsid w:val="00612A2F"/>
    <w:rsid w:val="00613826"/>
    <w:rsid w:val="00614FBA"/>
    <w:rsid w:val="006152B1"/>
    <w:rsid w:val="0061532F"/>
    <w:rsid w:val="00622A9A"/>
    <w:rsid w:val="00634AA8"/>
    <w:rsid w:val="0063734D"/>
    <w:rsid w:val="00637C29"/>
    <w:rsid w:val="00650B8D"/>
    <w:rsid w:val="00650D7C"/>
    <w:rsid w:val="006527F1"/>
    <w:rsid w:val="0066297F"/>
    <w:rsid w:val="006651F5"/>
    <w:rsid w:val="00666E76"/>
    <w:rsid w:val="00667FFA"/>
    <w:rsid w:val="00670659"/>
    <w:rsid w:val="0068321C"/>
    <w:rsid w:val="00685654"/>
    <w:rsid w:val="00686281"/>
    <w:rsid w:val="00694314"/>
    <w:rsid w:val="006A176E"/>
    <w:rsid w:val="006A1C7F"/>
    <w:rsid w:val="006A34FC"/>
    <w:rsid w:val="006A7211"/>
    <w:rsid w:val="006B1974"/>
    <w:rsid w:val="006B3AEA"/>
    <w:rsid w:val="006B481C"/>
    <w:rsid w:val="006B68E2"/>
    <w:rsid w:val="006D027F"/>
    <w:rsid w:val="006D25B5"/>
    <w:rsid w:val="006D2CD2"/>
    <w:rsid w:val="006D5B67"/>
    <w:rsid w:val="006D723E"/>
    <w:rsid w:val="006E2AFF"/>
    <w:rsid w:val="006E4A87"/>
    <w:rsid w:val="006E4C12"/>
    <w:rsid w:val="006E62AD"/>
    <w:rsid w:val="006E6FA9"/>
    <w:rsid w:val="00702EAF"/>
    <w:rsid w:val="00703980"/>
    <w:rsid w:val="00703F11"/>
    <w:rsid w:val="00712B4C"/>
    <w:rsid w:val="00716391"/>
    <w:rsid w:val="00721CE9"/>
    <w:rsid w:val="0074561C"/>
    <w:rsid w:val="00745FBE"/>
    <w:rsid w:val="00750799"/>
    <w:rsid w:val="00751753"/>
    <w:rsid w:val="007520AE"/>
    <w:rsid w:val="00754BF1"/>
    <w:rsid w:val="00755219"/>
    <w:rsid w:val="0076117E"/>
    <w:rsid w:val="007617EE"/>
    <w:rsid w:val="007618CB"/>
    <w:rsid w:val="00763252"/>
    <w:rsid w:val="0076546B"/>
    <w:rsid w:val="00767D57"/>
    <w:rsid w:val="00772EB4"/>
    <w:rsid w:val="0077529D"/>
    <w:rsid w:val="007765FF"/>
    <w:rsid w:val="0078068F"/>
    <w:rsid w:val="00787F3A"/>
    <w:rsid w:val="00792900"/>
    <w:rsid w:val="0079291E"/>
    <w:rsid w:val="007A4037"/>
    <w:rsid w:val="007B3EC2"/>
    <w:rsid w:val="007C08FF"/>
    <w:rsid w:val="007C2448"/>
    <w:rsid w:val="007C3D69"/>
    <w:rsid w:val="007C4792"/>
    <w:rsid w:val="007C698F"/>
    <w:rsid w:val="007D16BD"/>
    <w:rsid w:val="007D39A4"/>
    <w:rsid w:val="007D5726"/>
    <w:rsid w:val="007D6728"/>
    <w:rsid w:val="007D6937"/>
    <w:rsid w:val="007D7D7F"/>
    <w:rsid w:val="007E4A19"/>
    <w:rsid w:val="007E5302"/>
    <w:rsid w:val="007F06CE"/>
    <w:rsid w:val="007F7A04"/>
    <w:rsid w:val="008101AD"/>
    <w:rsid w:val="008119FB"/>
    <w:rsid w:val="00814876"/>
    <w:rsid w:val="00816348"/>
    <w:rsid w:val="00820033"/>
    <w:rsid w:val="00820D21"/>
    <w:rsid w:val="008270AB"/>
    <w:rsid w:val="00827217"/>
    <w:rsid w:val="00833122"/>
    <w:rsid w:val="00835EB5"/>
    <w:rsid w:val="00840805"/>
    <w:rsid w:val="0084258A"/>
    <w:rsid w:val="00846A5F"/>
    <w:rsid w:val="00847E83"/>
    <w:rsid w:val="00852144"/>
    <w:rsid w:val="00853D49"/>
    <w:rsid w:val="008564AB"/>
    <w:rsid w:val="00863CDC"/>
    <w:rsid w:val="00864565"/>
    <w:rsid w:val="0087188A"/>
    <w:rsid w:val="0087553F"/>
    <w:rsid w:val="00876AEA"/>
    <w:rsid w:val="008809EC"/>
    <w:rsid w:val="00884DCE"/>
    <w:rsid w:val="00884F00"/>
    <w:rsid w:val="008858F6"/>
    <w:rsid w:val="008907F3"/>
    <w:rsid w:val="008A3094"/>
    <w:rsid w:val="008A3B64"/>
    <w:rsid w:val="008B1595"/>
    <w:rsid w:val="008B34C2"/>
    <w:rsid w:val="008B4299"/>
    <w:rsid w:val="008C36F7"/>
    <w:rsid w:val="008D1AC2"/>
    <w:rsid w:val="008E387E"/>
    <w:rsid w:val="008F1EDB"/>
    <w:rsid w:val="008F3CBE"/>
    <w:rsid w:val="0090156C"/>
    <w:rsid w:val="009027CF"/>
    <w:rsid w:val="00905BFD"/>
    <w:rsid w:val="00907A3D"/>
    <w:rsid w:val="0091061D"/>
    <w:rsid w:val="00915335"/>
    <w:rsid w:val="009168B9"/>
    <w:rsid w:val="0092096C"/>
    <w:rsid w:val="00927366"/>
    <w:rsid w:val="009314B4"/>
    <w:rsid w:val="00932D2B"/>
    <w:rsid w:val="00933E04"/>
    <w:rsid w:val="00934367"/>
    <w:rsid w:val="00935225"/>
    <w:rsid w:val="0093529A"/>
    <w:rsid w:val="00940DFF"/>
    <w:rsid w:val="00941337"/>
    <w:rsid w:val="0094288B"/>
    <w:rsid w:val="009439D8"/>
    <w:rsid w:val="0095260D"/>
    <w:rsid w:val="009542E5"/>
    <w:rsid w:val="00954F2B"/>
    <w:rsid w:val="009564AE"/>
    <w:rsid w:val="00964CC4"/>
    <w:rsid w:val="0096550F"/>
    <w:rsid w:val="00970016"/>
    <w:rsid w:val="00971711"/>
    <w:rsid w:val="00974118"/>
    <w:rsid w:val="00976928"/>
    <w:rsid w:val="0098088D"/>
    <w:rsid w:val="00983993"/>
    <w:rsid w:val="00991479"/>
    <w:rsid w:val="00991B61"/>
    <w:rsid w:val="009979E8"/>
    <w:rsid w:val="009A0FB2"/>
    <w:rsid w:val="009A123F"/>
    <w:rsid w:val="009A12C3"/>
    <w:rsid w:val="009A548E"/>
    <w:rsid w:val="009A67CE"/>
    <w:rsid w:val="009B3F04"/>
    <w:rsid w:val="009B50B8"/>
    <w:rsid w:val="009B7385"/>
    <w:rsid w:val="009D0573"/>
    <w:rsid w:val="009D24BD"/>
    <w:rsid w:val="009D3C1C"/>
    <w:rsid w:val="009D4856"/>
    <w:rsid w:val="009D4C82"/>
    <w:rsid w:val="009D4D41"/>
    <w:rsid w:val="009D57A6"/>
    <w:rsid w:val="009D6C9C"/>
    <w:rsid w:val="009E1458"/>
    <w:rsid w:val="009E24E8"/>
    <w:rsid w:val="009E4C33"/>
    <w:rsid w:val="009E4D82"/>
    <w:rsid w:val="009E5632"/>
    <w:rsid w:val="009E5BFC"/>
    <w:rsid w:val="009F112D"/>
    <w:rsid w:val="009F56D3"/>
    <w:rsid w:val="009F5710"/>
    <w:rsid w:val="009F6674"/>
    <w:rsid w:val="009F6918"/>
    <w:rsid w:val="009F70DD"/>
    <w:rsid w:val="00A01E85"/>
    <w:rsid w:val="00A0370A"/>
    <w:rsid w:val="00A054CF"/>
    <w:rsid w:val="00A0556C"/>
    <w:rsid w:val="00A11036"/>
    <w:rsid w:val="00A11B60"/>
    <w:rsid w:val="00A20E9A"/>
    <w:rsid w:val="00A2123A"/>
    <w:rsid w:val="00A245F7"/>
    <w:rsid w:val="00A24785"/>
    <w:rsid w:val="00A268B1"/>
    <w:rsid w:val="00A26FE1"/>
    <w:rsid w:val="00A422DD"/>
    <w:rsid w:val="00A43042"/>
    <w:rsid w:val="00A44335"/>
    <w:rsid w:val="00A445C3"/>
    <w:rsid w:val="00A455DE"/>
    <w:rsid w:val="00A554C3"/>
    <w:rsid w:val="00A55F09"/>
    <w:rsid w:val="00A60609"/>
    <w:rsid w:val="00A61EF7"/>
    <w:rsid w:val="00A6266B"/>
    <w:rsid w:val="00A63821"/>
    <w:rsid w:val="00A6683C"/>
    <w:rsid w:val="00A67C77"/>
    <w:rsid w:val="00A67D94"/>
    <w:rsid w:val="00A72F92"/>
    <w:rsid w:val="00A73CAD"/>
    <w:rsid w:val="00A81AC1"/>
    <w:rsid w:val="00A82E3C"/>
    <w:rsid w:val="00A8689B"/>
    <w:rsid w:val="00A92860"/>
    <w:rsid w:val="00A93D53"/>
    <w:rsid w:val="00A93DD6"/>
    <w:rsid w:val="00AA0987"/>
    <w:rsid w:val="00AA49A1"/>
    <w:rsid w:val="00AA66A8"/>
    <w:rsid w:val="00AB2B0E"/>
    <w:rsid w:val="00AB5249"/>
    <w:rsid w:val="00AB5774"/>
    <w:rsid w:val="00AB7E00"/>
    <w:rsid w:val="00AC1C13"/>
    <w:rsid w:val="00AC2DF6"/>
    <w:rsid w:val="00AC464B"/>
    <w:rsid w:val="00AC68B8"/>
    <w:rsid w:val="00AC7EA3"/>
    <w:rsid w:val="00AD3493"/>
    <w:rsid w:val="00AD3EFE"/>
    <w:rsid w:val="00AD4705"/>
    <w:rsid w:val="00AD538F"/>
    <w:rsid w:val="00AD58B2"/>
    <w:rsid w:val="00AD6738"/>
    <w:rsid w:val="00AD6BE1"/>
    <w:rsid w:val="00AE1A11"/>
    <w:rsid w:val="00AE2BE3"/>
    <w:rsid w:val="00AE4650"/>
    <w:rsid w:val="00AE569E"/>
    <w:rsid w:val="00AE5B0B"/>
    <w:rsid w:val="00AE5B13"/>
    <w:rsid w:val="00AE770E"/>
    <w:rsid w:val="00AF0255"/>
    <w:rsid w:val="00AF0DAC"/>
    <w:rsid w:val="00AF70F3"/>
    <w:rsid w:val="00B00D03"/>
    <w:rsid w:val="00B00D40"/>
    <w:rsid w:val="00B02769"/>
    <w:rsid w:val="00B1072B"/>
    <w:rsid w:val="00B10FCD"/>
    <w:rsid w:val="00B11AC9"/>
    <w:rsid w:val="00B21DDA"/>
    <w:rsid w:val="00B3143F"/>
    <w:rsid w:val="00B36103"/>
    <w:rsid w:val="00B4571A"/>
    <w:rsid w:val="00B51410"/>
    <w:rsid w:val="00B536DE"/>
    <w:rsid w:val="00B55B50"/>
    <w:rsid w:val="00B60A05"/>
    <w:rsid w:val="00B623A4"/>
    <w:rsid w:val="00B654E4"/>
    <w:rsid w:val="00B76E15"/>
    <w:rsid w:val="00B80CD2"/>
    <w:rsid w:val="00B8116D"/>
    <w:rsid w:val="00B956DB"/>
    <w:rsid w:val="00B95F48"/>
    <w:rsid w:val="00B9662A"/>
    <w:rsid w:val="00BA12E1"/>
    <w:rsid w:val="00BA3567"/>
    <w:rsid w:val="00BA67E5"/>
    <w:rsid w:val="00BA7569"/>
    <w:rsid w:val="00BB16DA"/>
    <w:rsid w:val="00BB2A88"/>
    <w:rsid w:val="00BB2D9D"/>
    <w:rsid w:val="00BC20B7"/>
    <w:rsid w:val="00BC73B1"/>
    <w:rsid w:val="00BD0C4B"/>
    <w:rsid w:val="00BD228C"/>
    <w:rsid w:val="00BD3A75"/>
    <w:rsid w:val="00BD4E44"/>
    <w:rsid w:val="00BD7CC8"/>
    <w:rsid w:val="00BE03B7"/>
    <w:rsid w:val="00BE0966"/>
    <w:rsid w:val="00BE0B81"/>
    <w:rsid w:val="00BE125E"/>
    <w:rsid w:val="00BE6B08"/>
    <w:rsid w:val="00BF1319"/>
    <w:rsid w:val="00BF294A"/>
    <w:rsid w:val="00BF5848"/>
    <w:rsid w:val="00C00A27"/>
    <w:rsid w:val="00C068F1"/>
    <w:rsid w:val="00C1271A"/>
    <w:rsid w:val="00C12B20"/>
    <w:rsid w:val="00C13DE5"/>
    <w:rsid w:val="00C14650"/>
    <w:rsid w:val="00C21438"/>
    <w:rsid w:val="00C21B24"/>
    <w:rsid w:val="00C22CA8"/>
    <w:rsid w:val="00C32FE3"/>
    <w:rsid w:val="00C33642"/>
    <w:rsid w:val="00C4072F"/>
    <w:rsid w:val="00C408BA"/>
    <w:rsid w:val="00C42700"/>
    <w:rsid w:val="00C438DC"/>
    <w:rsid w:val="00C45ADA"/>
    <w:rsid w:val="00C4736B"/>
    <w:rsid w:val="00C500C2"/>
    <w:rsid w:val="00C605C2"/>
    <w:rsid w:val="00C6651F"/>
    <w:rsid w:val="00C67065"/>
    <w:rsid w:val="00C72D32"/>
    <w:rsid w:val="00C73202"/>
    <w:rsid w:val="00C73FE1"/>
    <w:rsid w:val="00C74A18"/>
    <w:rsid w:val="00C80358"/>
    <w:rsid w:val="00C81716"/>
    <w:rsid w:val="00C824F5"/>
    <w:rsid w:val="00C854A3"/>
    <w:rsid w:val="00C906D6"/>
    <w:rsid w:val="00C91809"/>
    <w:rsid w:val="00C92CE8"/>
    <w:rsid w:val="00C92D39"/>
    <w:rsid w:val="00C938EC"/>
    <w:rsid w:val="00C93910"/>
    <w:rsid w:val="00C9683E"/>
    <w:rsid w:val="00C96C8A"/>
    <w:rsid w:val="00CA33E2"/>
    <w:rsid w:val="00CA600B"/>
    <w:rsid w:val="00CB34B5"/>
    <w:rsid w:val="00CB4C19"/>
    <w:rsid w:val="00CB76B7"/>
    <w:rsid w:val="00CC1349"/>
    <w:rsid w:val="00CC1E2D"/>
    <w:rsid w:val="00CC479B"/>
    <w:rsid w:val="00CC615D"/>
    <w:rsid w:val="00CD3760"/>
    <w:rsid w:val="00CD51C4"/>
    <w:rsid w:val="00CD5279"/>
    <w:rsid w:val="00CD67D4"/>
    <w:rsid w:val="00CE047F"/>
    <w:rsid w:val="00CE18D1"/>
    <w:rsid w:val="00CE1CAC"/>
    <w:rsid w:val="00CE2670"/>
    <w:rsid w:val="00CE6843"/>
    <w:rsid w:val="00CF1413"/>
    <w:rsid w:val="00CF3395"/>
    <w:rsid w:val="00CF4A02"/>
    <w:rsid w:val="00CF5A45"/>
    <w:rsid w:val="00CF78AD"/>
    <w:rsid w:val="00D00EF6"/>
    <w:rsid w:val="00D0391B"/>
    <w:rsid w:val="00D04D6E"/>
    <w:rsid w:val="00D05E5C"/>
    <w:rsid w:val="00D13A9C"/>
    <w:rsid w:val="00D2137F"/>
    <w:rsid w:val="00D21881"/>
    <w:rsid w:val="00D23BA1"/>
    <w:rsid w:val="00D30263"/>
    <w:rsid w:val="00D31D0F"/>
    <w:rsid w:val="00D451D1"/>
    <w:rsid w:val="00D45478"/>
    <w:rsid w:val="00D46809"/>
    <w:rsid w:val="00D50BFA"/>
    <w:rsid w:val="00D52B3C"/>
    <w:rsid w:val="00D53582"/>
    <w:rsid w:val="00D538DD"/>
    <w:rsid w:val="00D60220"/>
    <w:rsid w:val="00D650B1"/>
    <w:rsid w:val="00D654ED"/>
    <w:rsid w:val="00D71D3F"/>
    <w:rsid w:val="00D72856"/>
    <w:rsid w:val="00D742EB"/>
    <w:rsid w:val="00D83D46"/>
    <w:rsid w:val="00D84C68"/>
    <w:rsid w:val="00D91A36"/>
    <w:rsid w:val="00D91D97"/>
    <w:rsid w:val="00D935AD"/>
    <w:rsid w:val="00D96EC3"/>
    <w:rsid w:val="00DA0C00"/>
    <w:rsid w:val="00DA14A0"/>
    <w:rsid w:val="00DB025E"/>
    <w:rsid w:val="00DB03BB"/>
    <w:rsid w:val="00DB4B1F"/>
    <w:rsid w:val="00DB65CE"/>
    <w:rsid w:val="00DC294A"/>
    <w:rsid w:val="00DC3A0B"/>
    <w:rsid w:val="00DC4557"/>
    <w:rsid w:val="00DD0E92"/>
    <w:rsid w:val="00DE1B79"/>
    <w:rsid w:val="00DF2C86"/>
    <w:rsid w:val="00DF3969"/>
    <w:rsid w:val="00DF3ED9"/>
    <w:rsid w:val="00DF6D92"/>
    <w:rsid w:val="00DF782F"/>
    <w:rsid w:val="00E04995"/>
    <w:rsid w:val="00E10BC1"/>
    <w:rsid w:val="00E11A00"/>
    <w:rsid w:val="00E21559"/>
    <w:rsid w:val="00E23F62"/>
    <w:rsid w:val="00E25B6E"/>
    <w:rsid w:val="00E3188B"/>
    <w:rsid w:val="00E31A6B"/>
    <w:rsid w:val="00E32EF6"/>
    <w:rsid w:val="00E343FA"/>
    <w:rsid w:val="00E36AAF"/>
    <w:rsid w:val="00E405C6"/>
    <w:rsid w:val="00E41F33"/>
    <w:rsid w:val="00E43196"/>
    <w:rsid w:val="00E56DD9"/>
    <w:rsid w:val="00E57D58"/>
    <w:rsid w:val="00E64DBA"/>
    <w:rsid w:val="00E64FF6"/>
    <w:rsid w:val="00E655E1"/>
    <w:rsid w:val="00E72AFB"/>
    <w:rsid w:val="00E746C8"/>
    <w:rsid w:val="00E84264"/>
    <w:rsid w:val="00E844B5"/>
    <w:rsid w:val="00E84BE8"/>
    <w:rsid w:val="00E87798"/>
    <w:rsid w:val="00E92130"/>
    <w:rsid w:val="00E93CFE"/>
    <w:rsid w:val="00EA0236"/>
    <w:rsid w:val="00EA129D"/>
    <w:rsid w:val="00EA76F2"/>
    <w:rsid w:val="00EB0C2A"/>
    <w:rsid w:val="00EB15EC"/>
    <w:rsid w:val="00EB3137"/>
    <w:rsid w:val="00EB4163"/>
    <w:rsid w:val="00EB4287"/>
    <w:rsid w:val="00EB490F"/>
    <w:rsid w:val="00EB5A07"/>
    <w:rsid w:val="00EC1CF4"/>
    <w:rsid w:val="00EC3FC9"/>
    <w:rsid w:val="00EC3FE3"/>
    <w:rsid w:val="00EC41EF"/>
    <w:rsid w:val="00ED0427"/>
    <w:rsid w:val="00ED123A"/>
    <w:rsid w:val="00ED2BBD"/>
    <w:rsid w:val="00EE0EAC"/>
    <w:rsid w:val="00EE1297"/>
    <w:rsid w:val="00EE2162"/>
    <w:rsid w:val="00EE417E"/>
    <w:rsid w:val="00EF16B8"/>
    <w:rsid w:val="00EF2B7C"/>
    <w:rsid w:val="00EF64E2"/>
    <w:rsid w:val="00EF6DA8"/>
    <w:rsid w:val="00F04AC8"/>
    <w:rsid w:val="00F04BB4"/>
    <w:rsid w:val="00F07FED"/>
    <w:rsid w:val="00F11598"/>
    <w:rsid w:val="00F11CF9"/>
    <w:rsid w:val="00F14F84"/>
    <w:rsid w:val="00F15906"/>
    <w:rsid w:val="00F15BA6"/>
    <w:rsid w:val="00F24642"/>
    <w:rsid w:val="00F26ABA"/>
    <w:rsid w:val="00F279B5"/>
    <w:rsid w:val="00F27C63"/>
    <w:rsid w:val="00F27FA7"/>
    <w:rsid w:val="00F34EFC"/>
    <w:rsid w:val="00F3680F"/>
    <w:rsid w:val="00F36F7A"/>
    <w:rsid w:val="00F37339"/>
    <w:rsid w:val="00F377A0"/>
    <w:rsid w:val="00F378B6"/>
    <w:rsid w:val="00F4106B"/>
    <w:rsid w:val="00F42A35"/>
    <w:rsid w:val="00F46A12"/>
    <w:rsid w:val="00F5266E"/>
    <w:rsid w:val="00F52FA5"/>
    <w:rsid w:val="00F5368E"/>
    <w:rsid w:val="00F56A6F"/>
    <w:rsid w:val="00F57A66"/>
    <w:rsid w:val="00F57FAB"/>
    <w:rsid w:val="00F61AFE"/>
    <w:rsid w:val="00F63354"/>
    <w:rsid w:val="00F64776"/>
    <w:rsid w:val="00F653B9"/>
    <w:rsid w:val="00F7310B"/>
    <w:rsid w:val="00F734FA"/>
    <w:rsid w:val="00F76059"/>
    <w:rsid w:val="00F76944"/>
    <w:rsid w:val="00F8275D"/>
    <w:rsid w:val="00F91194"/>
    <w:rsid w:val="00F94E4F"/>
    <w:rsid w:val="00FA2C57"/>
    <w:rsid w:val="00FA2D5D"/>
    <w:rsid w:val="00FA5766"/>
    <w:rsid w:val="00FA5EBE"/>
    <w:rsid w:val="00FA7407"/>
    <w:rsid w:val="00FA74DF"/>
    <w:rsid w:val="00FC3D4B"/>
    <w:rsid w:val="00FC532B"/>
    <w:rsid w:val="00FD1CF7"/>
    <w:rsid w:val="00FD30A3"/>
    <w:rsid w:val="00FD3FEC"/>
    <w:rsid w:val="00FD4625"/>
    <w:rsid w:val="00FE1BD2"/>
    <w:rsid w:val="00FE3542"/>
    <w:rsid w:val="00FE72E8"/>
    <w:rsid w:val="00FE7866"/>
    <w:rsid w:val="00FE7A29"/>
    <w:rsid w:val="00FF5756"/>
    <w:rsid w:val="00FF62D6"/>
    <w:rsid w:val="00FF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AAC1"/>
  <w15:chartTrackingRefBased/>
  <w15:docId w15:val="{F783C57C-67B3-4984-8449-7D6E87D4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118"/>
    <w:pPr>
      <w:spacing w:after="240" w:line="360" w:lineRule="auto"/>
      <w:jc w:val="both"/>
    </w:pPr>
    <w:rPr>
      <w:rFonts w:eastAsia="Times New Roman" w:cstheme="minorHAnsi"/>
      <w:lang w:val="en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118"/>
    <w:pPr>
      <w:numPr>
        <w:numId w:val="4"/>
      </w:num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74118"/>
    <w:pPr>
      <w:numPr>
        <w:ilvl w:val="1"/>
      </w:numPr>
      <w:spacing w:after="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74118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118"/>
    <w:rPr>
      <w:rFonts w:eastAsia="Times New Roman" w:cstheme="minorHAnsi"/>
      <w:b/>
      <w:lang w:val="en"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974118"/>
    <w:rPr>
      <w:rFonts w:eastAsia="Times New Roman" w:cstheme="minorHAnsi"/>
      <w:b/>
      <w:lang w:val="en"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974118"/>
    <w:rPr>
      <w:rFonts w:eastAsia="Times New Roman" w:cstheme="minorHAnsi"/>
      <w:b/>
      <w:lang w:val="en" w:eastAsia="en-NZ"/>
    </w:rPr>
  </w:style>
  <w:style w:type="paragraph" w:styleId="NormalWeb">
    <w:name w:val="Normal (Web)"/>
    <w:basedOn w:val="Normal"/>
    <w:uiPriority w:val="99"/>
    <w:semiHidden/>
    <w:unhideWhenUsed/>
    <w:rsid w:val="00974118"/>
    <w:pPr>
      <w:jc w:val="left"/>
    </w:pPr>
    <w:rPr>
      <w:rFonts w:ascii="Times New Roman" w:hAnsi="Times New Roman"/>
      <w:sz w:val="24"/>
      <w:szCs w:val="24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974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118"/>
    <w:rPr>
      <w:rFonts w:eastAsia="Times New Roman" w:cstheme="minorHAnsi"/>
      <w:sz w:val="20"/>
      <w:szCs w:val="20"/>
      <w:lang w:val="en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118"/>
    <w:rPr>
      <w:rFonts w:eastAsia="Times New Roman" w:cstheme="minorHAnsi"/>
      <w:b/>
      <w:bCs/>
      <w:sz w:val="20"/>
      <w:szCs w:val="20"/>
      <w:lang w:val="en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11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118"/>
    <w:rPr>
      <w:rFonts w:ascii="Tahoma" w:eastAsia="Times New Roman" w:hAnsi="Tahoma" w:cs="Tahoma"/>
      <w:sz w:val="16"/>
      <w:szCs w:val="16"/>
      <w:lang w:val="en" w:eastAsia="en-NZ"/>
    </w:rPr>
  </w:style>
  <w:style w:type="paragraph" w:styleId="Revision">
    <w:name w:val="Revision"/>
    <w:hidden/>
    <w:uiPriority w:val="99"/>
    <w:semiHidden/>
    <w:rsid w:val="00974118"/>
    <w:pPr>
      <w:spacing w:after="0" w:line="240" w:lineRule="auto"/>
    </w:pPr>
    <w:rPr>
      <w:rFonts w:ascii="Verdana" w:eastAsia="Times New Roman" w:hAnsi="Verdana" w:cs="Times New Roman"/>
      <w:sz w:val="17"/>
      <w:szCs w:val="17"/>
      <w:lang w:val="en"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974118"/>
    <w:pPr>
      <w:keepNext/>
      <w:spacing w:after="200"/>
    </w:pPr>
    <w:rPr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74118"/>
    <w:pPr>
      <w:spacing w:after="0"/>
      <w:jc w:val="center"/>
    </w:pPr>
    <w:rPr>
      <w:rFonts w:ascii="Calibri" w:hAnsi="Calibri" w:cs="Calibri"/>
      <w:noProof/>
      <w:sz w:val="20"/>
      <w:lang w:val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118"/>
    <w:rPr>
      <w:rFonts w:ascii="Calibri" w:eastAsia="Times New Roman" w:hAnsi="Calibri" w:cs="Calibri"/>
      <w:noProof/>
      <w:sz w:val="20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974118"/>
    <w:pPr>
      <w:spacing w:line="240" w:lineRule="auto"/>
    </w:pPr>
    <w:rPr>
      <w:rFonts w:ascii="Calibri" w:hAnsi="Calibri" w:cs="Calibri"/>
      <w:noProof/>
      <w:sz w:val="20"/>
      <w:lang w:val="en-NZ"/>
    </w:rPr>
  </w:style>
  <w:style w:type="character" w:customStyle="1" w:styleId="EndNoteBibliographyChar">
    <w:name w:val="EndNote Bibliography Char"/>
    <w:basedOn w:val="DefaultParagraphFont"/>
    <w:link w:val="EndNoteBibliography"/>
    <w:rsid w:val="00974118"/>
    <w:rPr>
      <w:rFonts w:ascii="Calibri" w:eastAsia="Times New Roman" w:hAnsi="Calibri" w:cs="Calibri"/>
      <w:noProof/>
      <w:sz w:val="20"/>
      <w:lang w:eastAsia="en-NZ"/>
    </w:rPr>
  </w:style>
  <w:style w:type="paragraph" w:styleId="ListParagraph">
    <w:name w:val="List Paragraph"/>
    <w:basedOn w:val="Normal"/>
    <w:uiPriority w:val="34"/>
    <w:qFormat/>
    <w:rsid w:val="0097411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74118"/>
    <w:rPr>
      <w:i/>
      <w:iCs/>
    </w:rPr>
  </w:style>
  <w:style w:type="table" w:styleId="TableGrid">
    <w:name w:val="Table Grid"/>
    <w:basedOn w:val="TableNormal"/>
    <w:uiPriority w:val="39"/>
    <w:rsid w:val="00974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502982"/>
  </w:style>
  <w:style w:type="paragraph" w:styleId="Header">
    <w:name w:val="header"/>
    <w:basedOn w:val="Normal"/>
    <w:link w:val="HeaderChar"/>
    <w:uiPriority w:val="99"/>
    <w:unhideWhenUsed/>
    <w:rsid w:val="009D4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D41"/>
    <w:rPr>
      <w:rFonts w:eastAsia="Times New Roman" w:cstheme="minorHAnsi"/>
      <w:lang w:val="en" w:eastAsia="en-NZ"/>
    </w:rPr>
  </w:style>
  <w:style w:type="paragraph" w:styleId="Footer">
    <w:name w:val="footer"/>
    <w:basedOn w:val="Normal"/>
    <w:link w:val="FooterChar"/>
    <w:uiPriority w:val="99"/>
    <w:unhideWhenUsed/>
    <w:rsid w:val="009D4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D41"/>
    <w:rPr>
      <w:rFonts w:eastAsia="Times New Roman" w:cstheme="minorHAnsi"/>
      <w:lang w:val="en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2bbd033-7c10-4bc6-94c7-41b14f0b8859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10032B0D04340AC03B26E6883170C" ma:contentTypeVersion="29" ma:contentTypeDescription="Create a new document." ma:contentTypeScope="" ma:versionID="a036230888e156d93afb9213f947e565">
  <xsd:schema xmlns:xsd="http://www.w3.org/2001/XMLSchema" xmlns:xs="http://www.w3.org/2001/XMLSchema" xmlns:p="http://schemas.microsoft.com/office/2006/metadata/properties" xmlns:ns3="7eac3473-afb6-4782-ba55-074fa82562bd" xmlns:ns4="3ee41ae0-06b7-4734-8b2b-99337c22e0c2" xmlns:ns5="aca4fe1f-bb0a-4a2a-92f1-3214072c99fb" targetNamespace="http://schemas.microsoft.com/office/2006/metadata/properties" ma:root="true" ma:fieldsID="3a7370c705f361e1ac78f4ee2077ae2d" ns3:_="" ns4:_="" ns5:_="">
    <xsd:import namespace="7eac3473-afb6-4782-ba55-074fa82562bd"/>
    <xsd:import namespace="3ee41ae0-06b7-4734-8b2b-99337c22e0c2"/>
    <xsd:import namespace="aca4fe1f-bb0a-4a2a-92f1-3214072c99fb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57a8c2f5-be6c-42a9-b579-a8eecad873b6}" ma:internalName="TaxCatchAll" ma:showField="CatchAllData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57a8c2f5-be6c-42a9-b579-a8eecad873b6}" ma:internalName="TaxCatchAllLabel" ma:readOnly="true" ma:showField="CatchAllDataLabel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41ae0-06b7-4734-8b2b-99337c22e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4fe1f-bb0a-4a2a-92f1-3214072c9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A1A67-5BD3-4EAB-9F7E-0429ACF339C5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EC82AC9-1FD6-4455-9876-CEB383C269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3ee41ae0-06b7-4734-8b2b-99337c22e0c2"/>
    <ds:schemaRef ds:uri="aca4fe1f-bb0a-4a2a-92f1-3214072c9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CF420B-B10D-498A-99F4-CCB533E54BBB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4.xml><?xml version="1.0" encoding="utf-8"?>
<ds:datastoreItem xmlns:ds="http://schemas.openxmlformats.org/officeDocument/2006/customXml" ds:itemID="{66CCEBD8-4B35-4FA5-8E38-CA1C263E4CF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F301D40-FE40-4A7F-A079-77E16C24D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, Caroline</dc:creator>
  <cp:keywords/>
  <dc:description/>
  <cp:lastModifiedBy>Giorgia Aprile</cp:lastModifiedBy>
  <cp:revision>2</cp:revision>
  <cp:lastPrinted>2019-11-19T22:27:00Z</cp:lastPrinted>
  <dcterms:created xsi:type="dcterms:W3CDTF">2020-05-29T15:13:00Z</dcterms:created>
  <dcterms:modified xsi:type="dcterms:W3CDTF">2020-05-2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10032B0D04340AC03B26E6883170C</vt:lpwstr>
  </property>
</Properties>
</file>